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F32" w:rsidRPr="001B07D7" w:rsidRDefault="00F912AB">
      <w:pPr>
        <w:rPr>
          <w:b/>
        </w:rPr>
      </w:pPr>
      <w:proofErr w:type="gramStart"/>
      <w:r w:rsidRPr="001B07D7">
        <w:rPr>
          <w:b/>
        </w:rPr>
        <w:t>S</w:t>
      </w:r>
      <w:r w:rsidR="00282F8F">
        <w:rPr>
          <w:b/>
        </w:rPr>
        <w:t>9</w:t>
      </w:r>
      <w:r w:rsidR="007E420A" w:rsidRPr="007E420A">
        <w:rPr>
          <w:b/>
        </w:rPr>
        <w:t xml:space="preserve"> </w:t>
      </w:r>
      <w:r w:rsidR="007E420A" w:rsidRPr="001B07D7">
        <w:rPr>
          <w:b/>
        </w:rPr>
        <w:t>Table</w:t>
      </w:r>
      <w:r w:rsidR="007E420A">
        <w:rPr>
          <w:b/>
        </w:rPr>
        <w:t>.</w:t>
      </w:r>
      <w:proofErr w:type="gramEnd"/>
      <w:r w:rsidRPr="001B07D7">
        <w:rPr>
          <w:b/>
        </w:rPr>
        <w:t xml:space="preserve"> Changes in Binding Interface (BI)</w:t>
      </w:r>
      <w:r w:rsidR="007E420A">
        <w:rPr>
          <w:b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21383" w:type="dxa"/>
        <w:tblLook w:val="04A0" w:firstRow="1" w:lastRow="0" w:firstColumn="1" w:lastColumn="0" w:noHBand="0" w:noVBand="1"/>
      </w:tblPr>
      <w:tblGrid>
        <w:gridCol w:w="1183"/>
        <w:gridCol w:w="1183"/>
        <w:gridCol w:w="1188"/>
        <w:gridCol w:w="1188"/>
        <w:gridCol w:w="1188"/>
        <w:gridCol w:w="1189"/>
        <w:gridCol w:w="1189"/>
        <w:gridCol w:w="1189"/>
        <w:gridCol w:w="1189"/>
        <w:gridCol w:w="1189"/>
        <w:gridCol w:w="1189"/>
        <w:gridCol w:w="1221"/>
        <w:gridCol w:w="1189"/>
        <w:gridCol w:w="1189"/>
        <w:gridCol w:w="1171"/>
        <w:gridCol w:w="1171"/>
        <w:gridCol w:w="1189"/>
        <w:gridCol w:w="1189"/>
      </w:tblGrid>
      <w:tr w:rsidR="004C3A5C" w:rsidRPr="00F80447" w:rsidTr="00900DE0">
        <w:tc>
          <w:tcPr>
            <w:tcW w:w="0" w:type="auto"/>
            <w:gridSpan w:val="18"/>
          </w:tcPr>
          <w:p w:rsidR="00F912AB" w:rsidRPr="00F80447" w:rsidRDefault="00F912AB" w:rsidP="002D5478">
            <w:proofErr w:type="spellStart"/>
            <w:r w:rsidRPr="00F80447">
              <w:t>Cathepsin</w:t>
            </w:r>
            <w:proofErr w:type="spellEnd"/>
            <w:r w:rsidRPr="00F80447">
              <w:t xml:space="preserve"> L1 in complex with:</w:t>
            </w:r>
          </w:p>
        </w:tc>
      </w:tr>
      <w:tr w:rsidR="00F80447" w:rsidRPr="00F80447" w:rsidTr="00900DE0">
        <w:tc>
          <w:tcPr>
            <w:tcW w:w="0" w:type="auto"/>
            <w:gridSpan w:val="2"/>
          </w:tcPr>
          <w:p w:rsidR="00F912AB" w:rsidRPr="00F80447" w:rsidRDefault="00F912AB" w:rsidP="002D5478">
            <w:proofErr w:type="spellStart"/>
            <w:r w:rsidRPr="00F80447">
              <w:t>Stefin</w:t>
            </w:r>
            <w:proofErr w:type="spellEnd"/>
            <w:r w:rsidRPr="00F80447">
              <w:t xml:space="preserve"> A</w:t>
            </w:r>
          </w:p>
        </w:tc>
        <w:tc>
          <w:tcPr>
            <w:tcW w:w="0" w:type="auto"/>
            <w:gridSpan w:val="2"/>
          </w:tcPr>
          <w:p w:rsidR="00F912AB" w:rsidRPr="00F80447" w:rsidRDefault="00F912AB" w:rsidP="002D5478">
            <w:proofErr w:type="spellStart"/>
            <w:r w:rsidRPr="00F80447">
              <w:t>Stefin</w:t>
            </w:r>
            <w:proofErr w:type="spellEnd"/>
            <w:r w:rsidRPr="00F80447">
              <w:t xml:space="preserve"> B</w:t>
            </w:r>
          </w:p>
        </w:tc>
        <w:tc>
          <w:tcPr>
            <w:tcW w:w="0" w:type="auto"/>
            <w:gridSpan w:val="2"/>
          </w:tcPr>
          <w:p w:rsidR="00F912AB" w:rsidRPr="00F80447" w:rsidRDefault="00F912AB" w:rsidP="002D5478">
            <w:r w:rsidRPr="00F80447">
              <w:t>Cystatin C</w:t>
            </w:r>
          </w:p>
        </w:tc>
        <w:tc>
          <w:tcPr>
            <w:tcW w:w="0" w:type="auto"/>
            <w:gridSpan w:val="2"/>
          </w:tcPr>
          <w:p w:rsidR="00F912AB" w:rsidRPr="00F80447" w:rsidRDefault="00F912AB" w:rsidP="002D5478">
            <w:r w:rsidRPr="00F80447">
              <w:t>Cystatin D</w:t>
            </w:r>
          </w:p>
        </w:tc>
        <w:tc>
          <w:tcPr>
            <w:tcW w:w="0" w:type="auto"/>
            <w:gridSpan w:val="2"/>
          </w:tcPr>
          <w:p w:rsidR="00F912AB" w:rsidRPr="00F80447" w:rsidRDefault="00F912AB" w:rsidP="002D5478">
            <w:r w:rsidRPr="00F80447">
              <w:t>Cystatin F</w:t>
            </w:r>
          </w:p>
        </w:tc>
        <w:tc>
          <w:tcPr>
            <w:tcW w:w="0" w:type="auto"/>
            <w:gridSpan w:val="2"/>
          </w:tcPr>
          <w:p w:rsidR="00F912AB" w:rsidRPr="00F80447" w:rsidRDefault="00F912AB" w:rsidP="002D5478">
            <w:r w:rsidRPr="00F80447">
              <w:t>Cystatin M/E</w:t>
            </w:r>
          </w:p>
        </w:tc>
        <w:tc>
          <w:tcPr>
            <w:tcW w:w="0" w:type="auto"/>
            <w:gridSpan w:val="2"/>
          </w:tcPr>
          <w:p w:rsidR="00F912AB" w:rsidRPr="00F80447" w:rsidRDefault="00F912AB" w:rsidP="002D5478">
            <w:r w:rsidRPr="00F80447">
              <w:t>Cystatin S</w:t>
            </w:r>
          </w:p>
        </w:tc>
        <w:tc>
          <w:tcPr>
            <w:tcW w:w="0" w:type="auto"/>
            <w:gridSpan w:val="2"/>
          </w:tcPr>
          <w:p w:rsidR="00F912AB" w:rsidRPr="00F80447" w:rsidRDefault="00F912AB" w:rsidP="002D5478">
            <w:r w:rsidRPr="00F80447">
              <w:t>Cystatin SA</w:t>
            </w:r>
          </w:p>
        </w:tc>
        <w:tc>
          <w:tcPr>
            <w:tcW w:w="0" w:type="auto"/>
            <w:gridSpan w:val="2"/>
          </w:tcPr>
          <w:p w:rsidR="00F912AB" w:rsidRPr="00F80447" w:rsidRDefault="00F912AB" w:rsidP="002D5478">
            <w:r w:rsidRPr="00F80447">
              <w:t>Cystatin SN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2D5478" w:rsidRPr="00F80447" w:rsidRDefault="002D5478" w:rsidP="002D5478">
            <w:r w:rsidRPr="00F80447">
              <w:t>D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D5478" w:rsidRPr="00F80447" w:rsidRDefault="002D5478" w:rsidP="002D5478">
            <w:r w:rsidRPr="00F80447">
              <w:t>RS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2D5478" w:rsidRPr="00F80447" w:rsidRDefault="002D5478" w:rsidP="002D5478">
            <w:r w:rsidRPr="00F80447">
              <w:t>DC</w:t>
            </w:r>
          </w:p>
        </w:tc>
        <w:tc>
          <w:tcPr>
            <w:tcW w:w="1188" w:type="dxa"/>
            <w:tcBorders>
              <w:left w:val="single" w:sz="4" w:space="0" w:color="auto"/>
            </w:tcBorders>
          </w:tcPr>
          <w:p w:rsidR="002D5478" w:rsidRPr="00F80447" w:rsidRDefault="002D5478" w:rsidP="002D5478">
            <w:r w:rsidRPr="00F80447">
              <w:t>RS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2D5478" w:rsidRPr="00F80447" w:rsidRDefault="002D5478" w:rsidP="002D5478">
            <w:r w:rsidRPr="00F80447">
              <w:t>DC</w:t>
            </w:r>
          </w:p>
        </w:tc>
        <w:tc>
          <w:tcPr>
            <w:tcW w:w="1188" w:type="dxa"/>
            <w:tcBorders>
              <w:left w:val="single" w:sz="4" w:space="0" w:color="auto"/>
            </w:tcBorders>
          </w:tcPr>
          <w:p w:rsidR="002D5478" w:rsidRPr="00F80447" w:rsidRDefault="002D5478" w:rsidP="002D5478">
            <w:r w:rsidRPr="00F80447">
              <w:t>RS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2D5478" w:rsidRPr="00F80447" w:rsidRDefault="002D5478" w:rsidP="002D5478">
            <w:r w:rsidRPr="00F80447">
              <w:t>DC</w:t>
            </w:r>
          </w:p>
        </w:tc>
        <w:tc>
          <w:tcPr>
            <w:tcW w:w="1188" w:type="dxa"/>
            <w:tcBorders>
              <w:left w:val="single" w:sz="4" w:space="0" w:color="auto"/>
            </w:tcBorders>
          </w:tcPr>
          <w:p w:rsidR="002D5478" w:rsidRPr="00F80447" w:rsidRDefault="002D5478" w:rsidP="002D5478">
            <w:r w:rsidRPr="00F80447">
              <w:t>RS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2D5478" w:rsidRPr="00F80447" w:rsidRDefault="002D5478" w:rsidP="002D5478">
            <w:r w:rsidRPr="00F80447">
              <w:t>DC</w:t>
            </w:r>
          </w:p>
        </w:tc>
        <w:tc>
          <w:tcPr>
            <w:tcW w:w="1188" w:type="dxa"/>
            <w:tcBorders>
              <w:left w:val="single" w:sz="4" w:space="0" w:color="auto"/>
            </w:tcBorders>
          </w:tcPr>
          <w:p w:rsidR="002D5478" w:rsidRPr="00F80447" w:rsidRDefault="002D5478" w:rsidP="002D5478">
            <w:r w:rsidRPr="00F80447">
              <w:t>RS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2D5478" w:rsidRPr="00F80447" w:rsidRDefault="002D5478" w:rsidP="002D5478">
            <w:r w:rsidRPr="00F80447">
              <w:t>DC</w:t>
            </w:r>
          </w:p>
        </w:tc>
        <w:tc>
          <w:tcPr>
            <w:tcW w:w="1221" w:type="dxa"/>
            <w:tcBorders>
              <w:left w:val="single" w:sz="4" w:space="0" w:color="auto"/>
            </w:tcBorders>
          </w:tcPr>
          <w:p w:rsidR="002D5478" w:rsidRPr="00F80447" w:rsidRDefault="002D5478" w:rsidP="002D5478">
            <w:r w:rsidRPr="00F80447">
              <w:t>RS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2D5478" w:rsidRPr="00F80447" w:rsidRDefault="002D5478" w:rsidP="002D5478">
            <w:r w:rsidRPr="00F80447">
              <w:t>DC</w:t>
            </w:r>
          </w:p>
        </w:tc>
        <w:tc>
          <w:tcPr>
            <w:tcW w:w="1188" w:type="dxa"/>
            <w:tcBorders>
              <w:left w:val="single" w:sz="4" w:space="0" w:color="auto"/>
            </w:tcBorders>
          </w:tcPr>
          <w:p w:rsidR="002D5478" w:rsidRPr="00F80447" w:rsidRDefault="002D5478" w:rsidP="002D5478">
            <w:r w:rsidRPr="00F80447">
              <w:t>RS</w:t>
            </w:r>
          </w:p>
        </w:tc>
        <w:tc>
          <w:tcPr>
            <w:tcW w:w="1171" w:type="dxa"/>
            <w:tcBorders>
              <w:right w:val="single" w:sz="4" w:space="0" w:color="auto"/>
            </w:tcBorders>
          </w:tcPr>
          <w:p w:rsidR="002D5478" w:rsidRPr="00F80447" w:rsidRDefault="002D5478" w:rsidP="002D5478">
            <w:r w:rsidRPr="00F80447">
              <w:t>DC</w:t>
            </w:r>
          </w:p>
        </w:tc>
        <w:tc>
          <w:tcPr>
            <w:tcW w:w="1171" w:type="dxa"/>
            <w:tcBorders>
              <w:left w:val="single" w:sz="4" w:space="0" w:color="auto"/>
            </w:tcBorders>
          </w:tcPr>
          <w:p w:rsidR="002D5478" w:rsidRPr="00F80447" w:rsidRDefault="002D5478" w:rsidP="002D5478">
            <w:r w:rsidRPr="00F80447">
              <w:t>RS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2D5478" w:rsidRPr="00F80447" w:rsidRDefault="002D5478" w:rsidP="002D5478">
            <w:r w:rsidRPr="00F80447">
              <w:t>DC</w:t>
            </w:r>
          </w:p>
        </w:tc>
        <w:tc>
          <w:tcPr>
            <w:tcW w:w="1188" w:type="dxa"/>
            <w:tcBorders>
              <w:left w:val="single" w:sz="4" w:space="0" w:color="auto"/>
            </w:tcBorders>
          </w:tcPr>
          <w:p w:rsidR="002D5478" w:rsidRPr="00F80447" w:rsidRDefault="002D5478" w:rsidP="002D5478">
            <w:r w:rsidRPr="00F80447">
              <w:t>RS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N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N1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SN1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SN1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N1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N1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N1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N1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N1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2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19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1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ASN1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19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N18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N1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1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19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1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N1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N1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CYS2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CYS2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2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2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1F11AB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Y2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2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091721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Y2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2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1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21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19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1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2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20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2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2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2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2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2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N2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N2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2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2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2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2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Y2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23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20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2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2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21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2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N2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N2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SER2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SER2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CYS2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CYS2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2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TRP2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CYS22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2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2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25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21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2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2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22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2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CYS2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CYS2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CYS2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CYS2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2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2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2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U6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23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RP2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CYS2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RP26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22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2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2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23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2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2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2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TRP2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TRP2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CYS2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SER2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SER2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6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SER24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6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2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61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23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2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SER2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25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 xml:space="preserve">R_CYS25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SER2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SER2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SER2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6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N6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TRP2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CYS2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CYS2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N6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2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U6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SER2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ASN62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25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SER2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2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N66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RP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2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CYS2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CYS2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SN6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6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U6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TRP2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RP2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6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RP26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6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2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U63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N66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2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TRP2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67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RP2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TRP2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TRP2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U6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SN6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CYS6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Y6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SER2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6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6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N6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RP2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65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LA138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U6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U6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68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N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ASN6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ASN6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U6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CYS6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U6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SN6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ASN6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ALA3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LEU6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U63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6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6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N66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139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CYS6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CYS6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37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U6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U6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CYS6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SN6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CYS6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6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U6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ALA3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MET7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6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6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U6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67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HIS140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N6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N6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LA138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 GLY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6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Y6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SN6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6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SN6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6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CYS6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U6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7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N66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LEU6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6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68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U141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Y6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6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139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 xml:space="preserve">R_LEU69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N6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CYS6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6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6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6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LEU6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SN6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CYS6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YR7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b/>
              </w:rPr>
            </w:pPr>
            <w:r w:rsidRPr="00F80447">
              <w:rPr>
                <w:rFonts w:ascii="Calibri" w:hAnsi="Calibri" w:cs="Calibri"/>
              </w:rPr>
              <w:t>R_GLY67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MET7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N6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LEU69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LEU144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LA9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6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HIS140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MET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6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SN6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6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LEU6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6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MET7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6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N6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PHE7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68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LA13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6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YR72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60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U9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LEU6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PHE143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LA1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6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6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LEU6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TYR7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LEU6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LYS11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6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6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N7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LEU69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LA13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6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THR94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62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ASP13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MET7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LEU144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LA1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LEU6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6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MET7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LA13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MET7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VAL13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LEU6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6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LA9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TYR72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13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LEU6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U95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HIS163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LA13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TYR7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PHE145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1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MET7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LEU6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ASP7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LA13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TYR7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LA13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MET7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LEU6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HR9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LA13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HIS14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YR7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LA138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SER188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13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ALA13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ASP155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U1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TYR7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MET7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LA9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13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LA13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SER15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TYR7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MET7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U9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ASP137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U14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LA13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139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RP189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PHE14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ILE13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CYS156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LEU1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LA13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TYR7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THR9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HIS14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ILE13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U15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LA13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7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PHE11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LA138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PHE14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13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HIS140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U192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LEU14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3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SER157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PHE1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ILE13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LA9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LA13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LEU14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LA13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SP16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ILE13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YR7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1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139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LEU14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HIS14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U141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RP193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PHE14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LA13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60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U1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LA13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U9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LA13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U15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13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MET16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ALA13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PHE7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LYS11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HIS14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U15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LEU14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PHE143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19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6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13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MET161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13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LA13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13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SP16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HIS14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SP16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Y13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PHE11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SER13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PHE143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6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ASP16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LEU144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TYR21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6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HIS14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62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MET1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U14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ILE13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HIS14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MET16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U14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HIS16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HIS14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1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VAL13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LEU144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MET16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MET16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MET161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ARG29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HIS16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LEU14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HIS163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PHE14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LA13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U14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SP16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PHE14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16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PHE14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LYS11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LA13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U159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6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6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62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N63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RP18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SER15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RP189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HIS1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LEU14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13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LEU14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HIS16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LEU14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SER21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LEU14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SER13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13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6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HIS16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HIS16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HIS163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ILE64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RP19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U15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1</w:t>
            </w:r>
            <w:r w:rsidR="005E5A56" w:rsidRPr="00F80447">
              <w:rPr>
                <w:rFonts w:ascii="Calibri" w:hAnsi="Calibri" w:cs="Calibri"/>
              </w:rPr>
              <w:t>9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1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PHE14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HIS14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PHE14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16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U15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LA21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U15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VAL13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U14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MET16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16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RP18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</w:rPr>
              <w:t>R_</w:t>
            </w:r>
            <w:r w:rsidRPr="00F80447">
              <w:rPr>
                <w:rFonts w:ascii="Calibri" w:hAnsi="Calibri" w:cs="Calibri"/>
                <w:color w:val="FF0000"/>
              </w:rPr>
              <w:t>GLY164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605A99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65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1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6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YR</w:t>
            </w:r>
            <w:r w:rsidR="005E5A56" w:rsidRPr="00F80447">
              <w:rPr>
                <w:rFonts w:ascii="Calibri" w:hAnsi="Calibri" w:cs="Calibri"/>
              </w:rPr>
              <w:t>21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SER1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TYR14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U14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LYS14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TRP18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SP16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ALA1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SP16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LA13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U15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62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RP18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YR2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RP189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66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N6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MET16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5E5A56" w:rsidRPr="00F80447">
              <w:rPr>
                <w:rFonts w:ascii="Calibri" w:hAnsi="Calibri" w:cs="Calibri"/>
              </w:rPr>
              <w:t>TRP29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RP1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6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PHE14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MET16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Y1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MET16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Y1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MET16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ILE13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6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HIS163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U1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TRP1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Y19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67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ILE6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6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N</w:t>
            </w:r>
            <w:r w:rsidR="00AD0F15" w:rsidRPr="00F80447">
              <w:rPr>
                <w:rFonts w:ascii="Calibri" w:hAnsi="Calibri" w:cs="Calibri"/>
              </w:rPr>
              <w:t>62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U1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MET16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LEU14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SP16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PRO2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SP16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Y1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SP16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ASP13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MET16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164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ARG2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HR6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ILE20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68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605A99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6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HIS16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AD0F15" w:rsidRPr="00F80447">
              <w:rPr>
                <w:rFonts w:ascii="Calibri" w:hAnsi="Calibri" w:cs="Calibri"/>
              </w:rPr>
              <w:t>GLN63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RP1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6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PHE14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HIS16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MET2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HIS16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HIS2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HIS16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ALA13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6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SER188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N2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PHE6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YR21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N113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6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Y16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HR</w:t>
            </w:r>
            <w:r w:rsidR="00AD0F15" w:rsidRPr="00F80447">
              <w:rPr>
                <w:rFonts w:ascii="Calibri" w:hAnsi="Calibri" w:cs="Calibri"/>
              </w:rPr>
              <w:t>64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MET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HIS16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LYS14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16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U2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16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TYR6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Y16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13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LA21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RP189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SER6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6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GLN63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YR115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6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RP18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AD0F15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4C3A5C" w:rsidRPr="00F80447">
              <w:rPr>
                <w:rFonts w:ascii="Calibri" w:hAnsi="Calibri" w:cs="Calibri"/>
              </w:rPr>
              <w:t>VAL</w:t>
            </w:r>
            <w:r w:rsidRPr="00F80447">
              <w:rPr>
                <w:rFonts w:ascii="Calibri" w:hAnsi="Calibri" w:cs="Calibri"/>
              </w:rPr>
              <w:t>65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ILE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Y16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MET16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SER18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LYS6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TRP18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N6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TRP18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HIS14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LA21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ALA214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812B70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N6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6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HR64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U116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6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ALA21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</w:t>
            </w:r>
            <w:r w:rsidR="00AD0F15" w:rsidRPr="00F80447">
              <w:rPr>
                <w:rFonts w:ascii="Calibri" w:hAnsi="Calibri" w:cs="Calibri"/>
              </w:rPr>
              <w:t>66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E53F8E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PRO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SER18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SP16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TRP18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N6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ALA21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ILE6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LA21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U14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SER21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U19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LEU6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6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PHE65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117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ASN6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1</w:t>
            </w:r>
            <w:r w:rsidR="005E5A56" w:rsidRPr="00F80447">
              <w:rPr>
                <w:rFonts w:ascii="Calibri" w:hAnsi="Calibri" w:cs="Calibri"/>
              </w:rPr>
              <w:t>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</w:t>
            </w:r>
            <w:r w:rsidR="00AD0F15" w:rsidRPr="00F80447">
              <w:rPr>
                <w:rFonts w:ascii="Calibri" w:hAnsi="Calibri" w:cs="Calibri"/>
              </w:rPr>
              <w:t>67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RP18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HIS16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U19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ILE6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Y1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VAL6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ALA1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PHE14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THR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ARG2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6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ASN6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66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RP119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PHE7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YR</w:t>
            </w:r>
            <w:r w:rsidR="005E5A56" w:rsidRPr="00F80447">
              <w:rPr>
                <w:rFonts w:ascii="Calibri" w:hAnsi="Calibri" w:cs="Calibri"/>
              </w:rPr>
              <w:t>2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YR</w:t>
            </w:r>
            <w:r w:rsidR="00AD0F15" w:rsidRPr="00F80447">
              <w:rPr>
                <w:rFonts w:ascii="Calibri" w:hAnsi="Calibri" w:cs="Calibri"/>
              </w:rPr>
              <w:t>115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E53F8E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U19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Y16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TRP19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VAL6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PRO2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Y6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Y1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LEU14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564BAF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CYS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LEU23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ALA6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U11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67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U120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N11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ALA</w:t>
            </w:r>
            <w:r w:rsidR="00AD0F15" w:rsidRPr="00F80447">
              <w:rPr>
                <w:rFonts w:ascii="Calibri" w:hAnsi="Calibri" w:cs="Calibri"/>
                <w:color w:val="FF0000"/>
              </w:rPr>
              <w:t>2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RP</w:t>
            </w:r>
            <w:r w:rsidR="00AD0F15" w:rsidRPr="00F80447">
              <w:rPr>
                <w:rFonts w:ascii="Calibri" w:hAnsi="Calibri" w:cs="Calibri"/>
              </w:rPr>
              <w:t>119</w:t>
            </w: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E53F8E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LEU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TRP19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TRP18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SER21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ALA6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MET2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Y6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Y1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ASP15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564BAF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N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ASP27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6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YR11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68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ARG122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YR11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ASP</w:t>
            </w:r>
            <w:r w:rsidR="00AD0F15" w:rsidRPr="00F80447">
              <w:rPr>
                <w:rFonts w:ascii="Calibri" w:hAnsi="Calibri" w:cs="Calibri"/>
                <w:color w:val="FF0000"/>
              </w:rPr>
              <w:t>2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E53F8E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SER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Y19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GLU19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LA21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Y6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U2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VAL6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GLN6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CYS15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SER1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N29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ILE6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VAL11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ASN69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MET123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U11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RP</w:t>
            </w:r>
            <w:r w:rsidR="00AD0F15" w:rsidRPr="00F80447">
              <w:rPr>
                <w:rFonts w:ascii="Calibri" w:hAnsi="Calibri" w:cs="Calibri"/>
              </w:rPr>
              <w:t>2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U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MET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TRP19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MET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VAL6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LYS6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ASN11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N6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SER15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ARG1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SER62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LYS6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PRO11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PHE71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SER124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11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N</w:t>
            </w:r>
            <w:r w:rsidR="00AD0F15" w:rsidRPr="00F80447">
              <w:rPr>
                <w:rFonts w:ascii="Calibri" w:hAnsi="Calibri" w:cs="Calibri"/>
              </w:rPr>
              <w:t>6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HR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ILE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R_ALA21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MET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ASN6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N6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GLU11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ILE6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SER15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1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812B70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N63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YR7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RP11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U113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126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PRO11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N</w:t>
            </w:r>
            <w:r w:rsidR="00AD0F15" w:rsidRPr="00F80447">
              <w:rPr>
                <w:rFonts w:ascii="Calibri" w:hAnsi="Calibri" w:cs="Calibri"/>
              </w:rPr>
              <w:t>6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N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E53F8E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PRO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MET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CYS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PHE7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ILE6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VAL11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VAL6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GLU15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LYS1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LEU64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GLU11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U12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4023D3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 xml:space="preserve">I_TYR115 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RP11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HR</w:t>
            </w:r>
            <w:r w:rsidR="00AD0F15" w:rsidRPr="00F80447">
              <w:rPr>
                <w:rFonts w:ascii="Calibri" w:hAnsi="Calibri" w:cs="Calibri"/>
              </w:rPr>
              <w:t>6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MET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Y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N11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VAL6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PRO11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Y6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6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PRO1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6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LEU11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ASP12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 xml:space="preserve"> I_PRO118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U12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</w:t>
            </w:r>
            <w:r w:rsidR="00AD0F15" w:rsidRPr="00F80447">
              <w:rPr>
                <w:rFonts w:ascii="Calibri" w:hAnsi="Calibri" w:cs="Calibri"/>
              </w:rPr>
              <w:t>6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E53F8E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CYS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ALA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TYR11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ALA6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TRP11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Y6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MET16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1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ALA66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11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ARG12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RP119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ARG12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</w:t>
            </w:r>
            <w:r w:rsidR="00AD0F15" w:rsidRPr="00F80447">
              <w:rPr>
                <w:rFonts w:ascii="Calibri" w:hAnsi="Calibri" w:cs="Calibri"/>
              </w:rPr>
              <w:t>6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ALA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LEU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Y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PRO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PRO11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Y6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U12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ASN6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P16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PHE1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67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PRO11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SER12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U120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MET12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</w:t>
            </w:r>
            <w:r w:rsidR="00AD0F15" w:rsidRPr="00F80447">
              <w:rPr>
                <w:rFonts w:ascii="Calibri" w:hAnsi="Calibri" w:cs="Calibri"/>
              </w:rPr>
              <w:t>6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SER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ALA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LYS4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TRP11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VAL6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LYS12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TYR7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HIS16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LYS2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ILE68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RP11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12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ASP121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SER12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VAL</w:t>
            </w:r>
            <w:r w:rsidR="00AD0F15" w:rsidRPr="00F80447">
              <w:rPr>
                <w:rFonts w:ascii="Calibri" w:hAnsi="Calibri" w:cs="Calibri"/>
                <w:color w:val="FF0000"/>
              </w:rPr>
              <w:t>6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HR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U1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PRO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N4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GLN12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ASN6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ILE12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GLN11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Y16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ILE6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LYS69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N112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ARG122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12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ASN</w:t>
            </w:r>
            <w:r w:rsidR="00AD0F15" w:rsidRPr="00F80447">
              <w:rPr>
                <w:rFonts w:ascii="Calibri" w:hAnsi="Calibri" w:cs="Calibri"/>
                <w:color w:val="FF0000"/>
              </w:rPr>
              <w:t>6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ASN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HR4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N4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VAL4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SER12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000000"/>
              </w:rPr>
              <w:t>I</w:t>
            </w:r>
            <w:r w:rsidRPr="00F80447">
              <w:rPr>
                <w:rFonts w:ascii="Calibri" w:hAnsi="Calibri" w:cs="Calibri"/>
                <w:color w:val="FF0000"/>
              </w:rPr>
              <w:t>_TYR7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SER12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ASN11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SN18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D62A3F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6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YR7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ASN12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126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ASN12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TYR</w:t>
            </w:r>
            <w:r w:rsidR="00AD0F15" w:rsidRPr="00F80447">
              <w:rPr>
                <w:rFonts w:ascii="Calibri" w:hAnsi="Calibri" w:cs="Calibri"/>
                <w:color w:val="FF0000"/>
              </w:rPr>
              <w:t>7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TYR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N4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VAL4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VAL4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PHE7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LEU12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VAL11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TRP18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LYS6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LEU11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N12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ASN127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  <w:tc>
          <w:tcPr>
            <w:tcW w:w="117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ARG12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GLU</w:t>
            </w:r>
            <w:r w:rsidR="00AD0F15" w:rsidRPr="00F80447">
              <w:rPr>
                <w:rFonts w:ascii="Calibri" w:hAnsi="Calibri" w:cs="Calibri"/>
                <w:color w:val="FF0000"/>
              </w:rPr>
              <w:t>11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YR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4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VAL4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ALA49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N11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PRO11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GLY21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11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812B70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117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LEU126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88" w:type="dxa"/>
            <w:tcBorders>
              <w:lef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71" w:type="dxa"/>
            <w:tcBorders>
              <w:righ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71" w:type="dxa"/>
            <w:tcBorders>
              <w:lef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YR</w:t>
            </w:r>
            <w:r w:rsidR="00AD0F15" w:rsidRPr="00F80447">
              <w:rPr>
                <w:rFonts w:ascii="Calibri" w:hAnsi="Calibri" w:cs="Calibri"/>
              </w:rPr>
              <w:t>11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LYS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VAL4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ALA4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Y50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PRO11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TRP11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SER21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PRO11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PRO118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LYS127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88" w:type="dxa"/>
            <w:tcBorders>
              <w:lef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71" w:type="dxa"/>
            <w:tcBorders>
              <w:righ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71" w:type="dxa"/>
            <w:tcBorders>
              <w:lef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VAL</w:t>
            </w:r>
            <w:r w:rsidR="00AD0F15" w:rsidRPr="00F80447">
              <w:rPr>
                <w:rFonts w:ascii="Calibri" w:hAnsi="Calibri" w:cs="Calibri"/>
                <w:color w:val="FF0000"/>
              </w:rPr>
              <w:t>11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DF502D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PHE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ALA4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A27D64">
            <w:pPr>
              <w:jc w:val="both"/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Y5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THR51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TRP11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GLU12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LA21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RP119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 xml:space="preserve">I_TRP119 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88" w:type="dxa"/>
            <w:tcBorders>
              <w:lef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71" w:type="dxa"/>
            <w:tcBorders>
              <w:righ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71" w:type="dxa"/>
            <w:tcBorders>
              <w:lef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PRO</w:t>
            </w:r>
            <w:r w:rsidR="00AD0F15" w:rsidRPr="00F80447">
              <w:rPr>
                <w:rFonts w:ascii="Calibri" w:hAnsi="Calibri" w:cs="Calibri"/>
                <w:color w:val="FF0000"/>
              </w:rPr>
              <w:t>11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LYS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5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THR5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ASN52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88" w:type="dxa"/>
            <w:tcBorders>
              <w:lef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ASP12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ALA21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LEU12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N12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88" w:type="dxa"/>
            <w:tcBorders>
              <w:lef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71" w:type="dxa"/>
            <w:tcBorders>
              <w:righ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71" w:type="dxa"/>
            <w:tcBorders>
              <w:lef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RP</w:t>
            </w:r>
            <w:r w:rsidR="00AD0F15" w:rsidRPr="00F80447">
              <w:rPr>
                <w:rFonts w:ascii="Calibri" w:hAnsi="Calibri" w:cs="Calibri"/>
              </w:rPr>
              <w:t>11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SER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HR5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ASN5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PHE54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88" w:type="dxa"/>
            <w:tcBorders>
              <w:lef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B07EE5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LEU12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R_SER21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N12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ASN12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88" w:type="dxa"/>
            <w:tcBorders>
              <w:lef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71" w:type="dxa"/>
            <w:tcBorders>
              <w:righ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71" w:type="dxa"/>
            <w:tcBorders>
              <w:left w:val="single" w:sz="4" w:space="0" w:color="auto"/>
            </w:tcBorders>
          </w:tcPr>
          <w:p w:rsidR="004C3A5C" w:rsidRPr="00F80447" w:rsidRDefault="004C3A5C" w:rsidP="00B07EE5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GLU</w:t>
            </w:r>
            <w:r w:rsidR="00AD0F15" w:rsidRPr="00F80447">
              <w:rPr>
                <w:rFonts w:ascii="Calibri" w:hAnsi="Calibri" w:cs="Calibri"/>
                <w:color w:val="FF0000"/>
              </w:rPr>
              <w:t>12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DF502D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LEU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TYR5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ARG6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ARG68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4C3A5C" w:rsidRPr="00F80447" w:rsidRDefault="004C3A5C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4C3A5C" w:rsidRPr="00F80447" w:rsidRDefault="004C3A5C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R_TYR21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SER122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4C3A5C" w:rsidRPr="00F80447" w:rsidRDefault="004C3A5C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4C3A5C" w:rsidRPr="00F80447" w:rsidRDefault="004C3A5C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4C3A5C" w:rsidRPr="00F80447" w:rsidRDefault="004C3A5C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4C3A5C" w:rsidRPr="00F80447" w:rsidRDefault="004C3A5C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ARG</w:t>
            </w:r>
            <w:r w:rsidR="00AD0F15" w:rsidRPr="00F80447">
              <w:rPr>
                <w:rFonts w:ascii="Calibri" w:hAnsi="Calibri" w:cs="Calibri"/>
                <w:color w:val="FF0000"/>
              </w:rPr>
              <w:t>12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DF502D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PRO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LYS68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PHE7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PHE70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4C3A5C" w:rsidRPr="00F80447" w:rsidRDefault="004C3A5C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4C3A5C" w:rsidRPr="00F80447" w:rsidRDefault="004C3A5C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4C3A5C" w:rsidRPr="00F80447" w:rsidRDefault="004C3A5C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4C3A5C" w:rsidRPr="00F80447" w:rsidRDefault="004C3A5C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745047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SER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N124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4C3A5C" w:rsidRPr="00F80447" w:rsidRDefault="004C3A5C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4C3A5C" w:rsidRPr="00F80447" w:rsidRDefault="004C3A5C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4C3A5C" w:rsidRPr="00F80447" w:rsidRDefault="004C3A5C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4C3A5C" w:rsidRPr="00F80447" w:rsidRDefault="004C3A5C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SER1</w:t>
            </w:r>
            <w:r w:rsidR="00AD0F15" w:rsidRPr="00F80447">
              <w:rPr>
                <w:rFonts w:ascii="Calibri" w:hAnsi="Calibri" w:cs="Calibri"/>
                <w:color w:val="FF0000"/>
              </w:rPr>
              <w:t>2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C3A5C" w:rsidRPr="00F80447" w:rsidRDefault="004C3A5C" w:rsidP="00DF502D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Y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C3A5C" w:rsidRPr="00F80447" w:rsidRDefault="004C3A5C" w:rsidP="00DF502D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PHE70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GLN7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LEU73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4C3A5C" w:rsidRPr="00F80447" w:rsidRDefault="004C3A5C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4C3A5C" w:rsidRPr="00F80447" w:rsidRDefault="004C3A5C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4C3A5C" w:rsidRPr="00F80447" w:rsidRDefault="004C3A5C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4C3A5C" w:rsidRPr="00F80447" w:rsidRDefault="004C3A5C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GLN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LEU126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4C3A5C" w:rsidRPr="00F80447" w:rsidRDefault="004C3A5C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4C3A5C" w:rsidRPr="00F80447" w:rsidRDefault="004C3A5C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4C3A5C" w:rsidRPr="00F80447" w:rsidRDefault="004C3A5C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4C3A5C" w:rsidRPr="00F80447" w:rsidRDefault="004C3A5C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VAL1</w:t>
            </w:r>
            <w:r w:rsidR="00AD0F15" w:rsidRPr="00F80447">
              <w:rPr>
                <w:rFonts w:ascii="Calibri" w:hAnsi="Calibri" w:cs="Calibri"/>
                <w:color w:val="FF0000"/>
              </w:rPr>
              <w:t>2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4C3A5C" w:rsidRPr="00F80447" w:rsidRDefault="004C3A5C">
            <w:pPr>
              <w:rPr>
                <w:rFonts w:ascii="Calibri" w:hAnsi="Calibri" w:cs="Calibri"/>
              </w:rPr>
            </w:pPr>
          </w:p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76817" w:rsidRPr="00F80447" w:rsidRDefault="00786982" w:rsidP="00DF502D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</w:t>
            </w:r>
            <w:r w:rsidR="00DF502D" w:rsidRPr="00F80447">
              <w:rPr>
                <w:rFonts w:ascii="Calibri" w:hAnsi="Calibri" w:cs="Calibri"/>
                <w:color w:val="FF0000"/>
              </w:rPr>
              <w:t>GLN76</w:t>
            </w:r>
            <w:r w:rsidRPr="00F80447">
              <w:rPr>
                <w:rFonts w:ascii="Calibri" w:hAnsi="Calibri" w:cs="Calibri"/>
                <w:color w:val="FF0000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76817" w:rsidRPr="00F80447" w:rsidRDefault="00786982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DF502D" w:rsidRPr="00F80447">
              <w:rPr>
                <w:rFonts w:ascii="Calibri" w:hAnsi="Calibri" w:cs="Calibri"/>
              </w:rPr>
              <w:t>LYS7</w:t>
            </w:r>
            <w:r w:rsidR="00176817" w:rsidRPr="00F80447">
              <w:rPr>
                <w:rFonts w:ascii="Calibri" w:hAnsi="Calibri" w:cs="Calibri"/>
              </w:rPr>
              <w:t>1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176817" w:rsidRPr="00F80447" w:rsidRDefault="00176817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LEU7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176817" w:rsidRPr="00F80447" w:rsidRDefault="00176817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PRO74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176817" w:rsidRPr="00F80447" w:rsidRDefault="00745047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</w:t>
            </w:r>
            <w:r w:rsidR="00176817" w:rsidRPr="00F80447">
              <w:rPr>
                <w:rFonts w:ascii="Calibri" w:hAnsi="Calibri" w:cs="Calibri"/>
                <w:color w:val="FF0000"/>
              </w:rPr>
              <w:t>ASP</w:t>
            </w:r>
            <w:r w:rsidR="00564BAF" w:rsidRPr="00F80447">
              <w:rPr>
                <w:rFonts w:ascii="Calibri" w:hAnsi="Calibri" w:cs="Calibri"/>
                <w:color w:val="FF0000"/>
              </w:rPr>
              <w:t>1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176817" w:rsidRPr="00F80447" w:rsidRDefault="0017681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76817" w:rsidRPr="00F80447" w:rsidRDefault="00786982" w:rsidP="00DF502D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</w:t>
            </w:r>
            <w:r w:rsidR="00DF502D" w:rsidRPr="00F80447">
              <w:rPr>
                <w:rFonts w:ascii="Calibri" w:hAnsi="Calibri" w:cs="Calibri"/>
                <w:color w:val="FF0000"/>
              </w:rPr>
              <w:t>GLU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76817" w:rsidRPr="00F80447" w:rsidRDefault="00786982" w:rsidP="00DF502D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DF502D" w:rsidRPr="00F80447">
              <w:rPr>
                <w:rFonts w:ascii="Calibri" w:hAnsi="Calibri" w:cs="Calibri"/>
              </w:rPr>
              <w:t>SER7</w:t>
            </w:r>
            <w:r w:rsidR="00176817" w:rsidRPr="00F80447">
              <w:rPr>
                <w:rFonts w:ascii="Calibri" w:hAnsi="Calibri" w:cs="Calibri"/>
              </w:rPr>
              <w:t>2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176817" w:rsidRPr="00F80447" w:rsidRDefault="00176817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PRO7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176817" w:rsidRPr="00F80447" w:rsidRDefault="00176817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HIS75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176817" w:rsidRPr="00F80447" w:rsidRDefault="00745047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</w:t>
            </w:r>
            <w:r w:rsidR="00176817" w:rsidRPr="00F80447">
              <w:rPr>
                <w:rFonts w:ascii="Calibri" w:hAnsi="Calibri" w:cs="Calibri"/>
                <w:color w:val="FF0000"/>
              </w:rPr>
              <w:t>LEU</w:t>
            </w:r>
            <w:r w:rsidR="00564BAF" w:rsidRPr="00F80447">
              <w:rPr>
                <w:rFonts w:ascii="Calibri" w:hAnsi="Calibri" w:cs="Calibri"/>
                <w:color w:val="FF0000"/>
              </w:rPr>
              <w:t>1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176817" w:rsidRPr="00F80447" w:rsidRDefault="0017681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76817" w:rsidRPr="00F80447" w:rsidRDefault="00786982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</w:t>
            </w:r>
            <w:r w:rsidR="00DF502D" w:rsidRPr="00F80447">
              <w:rPr>
                <w:rFonts w:ascii="Calibri" w:hAnsi="Calibri" w:cs="Calibri"/>
                <w:color w:val="FF0000"/>
              </w:rPr>
              <w:t>VAL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76817" w:rsidRPr="00F80447" w:rsidRDefault="00786982" w:rsidP="00DF502D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DF502D" w:rsidRPr="00F80447">
              <w:rPr>
                <w:rFonts w:ascii="Calibri" w:hAnsi="Calibri" w:cs="Calibri"/>
              </w:rPr>
              <w:t>LEU7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176817" w:rsidRPr="00F80447" w:rsidRDefault="00176817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HIS7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176817" w:rsidRPr="00F80447" w:rsidRDefault="00176817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GLU76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176817" w:rsidRPr="00F80447" w:rsidRDefault="00745047" w:rsidP="00091721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</w:t>
            </w:r>
            <w:r w:rsidR="00176817" w:rsidRPr="00F80447">
              <w:rPr>
                <w:rFonts w:ascii="Calibri" w:hAnsi="Calibri" w:cs="Calibri"/>
                <w:color w:val="FF0000"/>
              </w:rPr>
              <w:t>ASN</w:t>
            </w:r>
            <w:r w:rsidR="00564BAF" w:rsidRPr="00F80447">
              <w:rPr>
                <w:rFonts w:ascii="Calibri" w:hAnsi="Calibri" w:cs="Calibri"/>
                <w:color w:val="FF0000"/>
              </w:rPr>
              <w:t>1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176817" w:rsidRPr="00F80447" w:rsidRDefault="0017681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76817" w:rsidRPr="00F80447" w:rsidRDefault="00786982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DF502D" w:rsidRPr="00F80447">
              <w:rPr>
                <w:rFonts w:ascii="Calibri" w:hAnsi="Calibri" w:cs="Calibri"/>
              </w:rPr>
              <w:t>THR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76817" w:rsidRPr="00F80447" w:rsidRDefault="00786982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DF502D" w:rsidRPr="00F80447">
              <w:rPr>
                <w:rFonts w:ascii="Calibri" w:hAnsi="Calibri" w:cs="Calibri"/>
              </w:rPr>
              <w:t>PRO7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176817" w:rsidRPr="00F80447" w:rsidRDefault="00176817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SER8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176817" w:rsidRPr="00F80447" w:rsidRDefault="00176817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SER83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176817" w:rsidRPr="00F80447" w:rsidRDefault="00745047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176817" w:rsidRPr="00F80447">
              <w:rPr>
                <w:rFonts w:ascii="Calibri" w:hAnsi="Calibri" w:cs="Calibri"/>
              </w:rPr>
              <w:t>SER</w:t>
            </w:r>
            <w:r w:rsidR="00564BAF" w:rsidRPr="00F80447">
              <w:rPr>
                <w:rFonts w:ascii="Calibri" w:hAnsi="Calibri" w:cs="Calibri"/>
              </w:rPr>
              <w:t>1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176817" w:rsidRPr="00F80447" w:rsidRDefault="0017681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76817" w:rsidRPr="00F80447" w:rsidRDefault="00786982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</w:t>
            </w:r>
            <w:r w:rsidR="00DF502D" w:rsidRPr="00F80447">
              <w:rPr>
                <w:rFonts w:ascii="Calibri" w:hAnsi="Calibri" w:cs="Calibri"/>
                <w:color w:val="FF0000"/>
              </w:rPr>
              <w:t>GLY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76817" w:rsidRPr="00F80447" w:rsidRDefault="00786982" w:rsidP="00DF502D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DF502D" w:rsidRPr="00F80447">
              <w:rPr>
                <w:rFonts w:ascii="Calibri" w:hAnsi="Calibri" w:cs="Calibri"/>
              </w:rPr>
              <w:t>GLY7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176817" w:rsidRPr="00F80447" w:rsidRDefault="00176817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THR9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176817" w:rsidRPr="00F80447" w:rsidRDefault="00176817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THR96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176817" w:rsidRPr="00F80447" w:rsidRDefault="00745047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176817" w:rsidRPr="00F80447">
              <w:rPr>
                <w:rFonts w:ascii="Calibri" w:hAnsi="Calibri" w:cs="Calibri"/>
              </w:rPr>
              <w:t>ARG</w:t>
            </w:r>
            <w:r w:rsidR="00564BAF" w:rsidRPr="00F80447">
              <w:rPr>
                <w:rFonts w:ascii="Calibri" w:hAnsi="Calibri" w:cs="Calibri"/>
              </w:rPr>
              <w:t>1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176817" w:rsidRPr="00F80447" w:rsidRDefault="0017681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76817" w:rsidRPr="00F80447" w:rsidRDefault="00786982" w:rsidP="00DF502D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</w:t>
            </w:r>
            <w:r w:rsidR="00DF502D" w:rsidRPr="00F80447">
              <w:rPr>
                <w:rFonts w:ascii="Calibri" w:hAnsi="Calibri" w:cs="Calibri"/>
                <w:color w:val="FF0000"/>
              </w:rPr>
              <w:t>PHE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76817" w:rsidRPr="00F80447" w:rsidRDefault="00786982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DF502D" w:rsidRPr="00F80447">
              <w:rPr>
                <w:rFonts w:ascii="Calibri" w:hAnsi="Calibri" w:cs="Calibri"/>
              </w:rPr>
              <w:t>THR83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176817" w:rsidRPr="00F80447" w:rsidRDefault="00176817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TYR9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176817" w:rsidRPr="00F80447" w:rsidRDefault="00176817">
            <w:pPr>
              <w:rPr>
                <w:rFonts w:ascii="Calibri" w:hAnsi="Calibri" w:cs="Calibri"/>
                <w:color w:val="000000"/>
              </w:rPr>
            </w:pPr>
            <w:r w:rsidRPr="00F80447">
              <w:rPr>
                <w:rFonts w:ascii="Calibri" w:hAnsi="Calibri" w:cs="Calibri"/>
                <w:color w:val="000000"/>
              </w:rPr>
              <w:t>I_TYR97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176817" w:rsidRPr="00F80447" w:rsidRDefault="00745047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176817" w:rsidRPr="00F80447">
              <w:rPr>
                <w:rFonts w:ascii="Calibri" w:hAnsi="Calibri" w:cs="Calibri"/>
              </w:rPr>
              <w:t>VAL</w:t>
            </w:r>
            <w:r w:rsidR="00564BAF" w:rsidRPr="00F80447">
              <w:rPr>
                <w:rFonts w:ascii="Calibri" w:hAnsi="Calibri" w:cs="Calibri"/>
              </w:rPr>
              <w:t>1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176817" w:rsidRPr="00F80447" w:rsidRDefault="0017681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176817" w:rsidRPr="00F80447" w:rsidRDefault="0017681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176817" w:rsidRPr="00F80447" w:rsidRDefault="0017681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B26AD7" w:rsidRPr="00F80447">
              <w:rPr>
                <w:rFonts w:ascii="Calibri" w:hAnsi="Calibri" w:cs="Calibri"/>
              </w:rPr>
              <w:t>LYS</w:t>
            </w:r>
            <w:r w:rsidR="00564BAF" w:rsidRPr="00F80447">
              <w:rPr>
                <w:rFonts w:ascii="Calibri" w:hAnsi="Calibri" w:cs="Calibri"/>
              </w:rPr>
              <w:t>1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 w:rsidP="00564BAF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B26AD7" w:rsidRPr="00F80447">
              <w:rPr>
                <w:rFonts w:ascii="Calibri" w:hAnsi="Calibri" w:cs="Calibri"/>
              </w:rPr>
              <w:t>PRO</w:t>
            </w:r>
            <w:r w:rsidR="00564BAF" w:rsidRPr="00F80447">
              <w:rPr>
                <w:rFonts w:ascii="Calibri" w:hAnsi="Calibri" w:cs="Calibri"/>
              </w:rPr>
              <w:t>1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B26AD7" w:rsidRPr="00F80447">
              <w:rPr>
                <w:rFonts w:ascii="Calibri" w:hAnsi="Calibri" w:cs="Calibri"/>
              </w:rPr>
              <w:t>GLY</w:t>
            </w:r>
            <w:r w:rsidR="00564BAF" w:rsidRPr="00F80447">
              <w:rPr>
                <w:rFonts w:ascii="Calibri" w:hAnsi="Calibri" w:cs="Calibri"/>
              </w:rPr>
              <w:t>1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B26AD7" w:rsidRPr="00F80447">
              <w:rPr>
                <w:rFonts w:ascii="Calibri" w:hAnsi="Calibri" w:cs="Calibri"/>
              </w:rPr>
              <w:t>PHE</w:t>
            </w:r>
            <w:r w:rsidR="00564BAF" w:rsidRPr="00F80447">
              <w:rPr>
                <w:rFonts w:ascii="Calibri" w:hAnsi="Calibri" w:cs="Calibri"/>
              </w:rPr>
              <w:t>1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</w:t>
            </w:r>
            <w:r w:rsidR="00B26AD7" w:rsidRPr="00F80447">
              <w:rPr>
                <w:rFonts w:ascii="Calibri" w:hAnsi="Calibri" w:cs="Calibri"/>
                <w:color w:val="FF0000"/>
              </w:rPr>
              <w:t>PRO</w:t>
            </w:r>
            <w:r w:rsidR="00564BAF" w:rsidRPr="00F80447">
              <w:rPr>
                <w:rFonts w:ascii="Calibri" w:hAnsi="Calibri" w:cs="Calibri"/>
                <w:color w:val="FF0000"/>
              </w:rPr>
              <w:t>2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B26AD7" w:rsidRPr="00F80447">
              <w:rPr>
                <w:rFonts w:ascii="Calibri" w:hAnsi="Calibri" w:cs="Calibri"/>
              </w:rPr>
              <w:t>LYS</w:t>
            </w:r>
            <w:r w:rsidR="00564BAF" w:rsidRPr="00F80447">
              <w:rPr>
                <w:rFonts w:ascii="Calibri" w:hAnsi="Calibri" w:cs="Calibri"/>
              </w:rPr>
              <w:t>2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</w:t>
            </w:r>
            <w:r w:rsidR="00B26AD7" w:rsidRPr="00F80447">
              <w:rPr>
                <w:rFonts w:ascii="Calibri" w:hAnsi="Calibri" w:cs="Calibri"/>
                <w:color w:val="FF0000"/>
              </w:rPr>
              <w:t>ILE</w:t>
            </w:r>
            <w:r w:rsidR="00564BAF" w:rsidRPr="00F80447">
              <w:rPr>
                <w:rFonts w:ascii="Calibri" w:hAnsi="Calibri" w:cs="Calibri"/>
                <w:color w:val="FF0000"/>
              </w:rPr>
              <w:t>2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</w:t>
            </w:r>
            <w:r w:rsidR="00B26AD7" w:rsidRPr="00F80447">
              <w:rPr>
                <w:rFonts w:ascii="Calibri" w:hAnsi="Calibri" w:cs="Calibri"/>
                <w:color w:val="FF0000"/>
              </w:rPr>
              <w:t>PRO</w:t>
            </w:r>
            <w:r w:rsidR="00564BAF" w:rsidRPr="00F80447">
              <w:rPr>
                <w:rFonts w:ascii="Calibri" w:hAnsi="Calibri" w:cs="Calibri"/>
                <w:color w:val="FF0000"/>
              </w:rPr>
              <w:t>2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</w:t>
            </w:r>
            <w:r w:rsidR="00B26AD7" w:rsidRPr="00F80447">
              <w:rPr>
                <w:rFonts w:ascii="Calibri" w:hAnsi="Calibri" w:cs="Calibri"/>
                <w:color w:val="FF0000"/>
              </w:rPr>
              <w:t>GLY</w:t>
            </w:r>
            <w:r w:rsidR="00564BAF" w:rsidRPr="00F80447">
              <w:rPr>
                <w:rFonts w:ascii="Calibri" w:hAnsi="Calibri" w:cs="Calibri"/>
                <w:color w:val="FF0000"/>
              </w:rPr>
              <w:t>2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26AD7" w:rsidRPr="00F80447" w:rsidRDefault="00745047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</w:t>
            </w:r>
            <w:r w:rsidR="00B26AD7" w:rsidRPr="00F80447">
              <w:rPr>
                <w:rFonts w:ascii="Calibri" w:hAnsi="Calibri" w:cs="Calibri"/>
                <w:color w:val="FF0000"/>
              </w:rPr>
              <w:t>VAL</w:t>
            </w:r>
            <w:r w:rsidR="00D62A3F" w:rsidRPr="00F80447">
              <w:rPr>
                <w:rFonts w:ascii="Calibri" w:hAnsi="Calibri" w:cs="Calibri"/>
                <w:color w:val="FF0000"/>
              </w:rPr>
              <w:t>6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</w:t>
            </w:r>
            <w:r w:rsidR="00B26AD7" w:rsidRPr="00F80447">
              <w:rPr>
                <w:rFonts w:ascii="Calibri" w:hAnsi="Calibri" w:cs="Calibri"/>
                <w:color w:val="FF0000"/>
              </w:rPr>
              <w:t>GLN</w:t>
            </w:r>
            <w:r w:rsidR="00D62A3F" w:rsidRPr="00F80447">
              <w:rPr>
                <w:rFonts w:ascii="Calibri" w:hAnsi="Calibri" w:cs="Calibri"/>
                <w:color w:val="FF0000"/>
              </w:rPr>
              <w:t>63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B26AD7" w:rsidRPr="00F80447">
              <w:rPr>
                <w:rFonts w:ascii="Calibri" w:hAnsi="Calibri" w:cs="Calibri"/>
              </w:rPr>
              <w:t>ILE</w:t>
            </w:r>
            <w:r w:rsidR="00D62A3F" w:rsidRPr="00F80447">
              <w:rPr>
                <w:rFonts w:ascii="Calibri" w:hAnsi="Calibri" w:cs="Calibri"/>
              </w:rPr>
              <w:t>6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 w:rsidP="00D62A3F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B26AD7" w:rsidRPr="00F80447">
              <w:rPr>
                <w:rFonts w:ascii="Calibri" w:hAnsi="Calibri" w:cs="Calibri"/>
              </w:rPr>
              <w:t>VAL</w:t>
            </w:r>
            <w:r w:rsidR="00D62A3F" w:rsidRPr="00F80447">
              <w:rPr>
                <w:rFonts w:ascii="Calibri" w:hAnsi="Calibri" w:cs="Calibri"/>
              </w:rPr>
              <w:t>6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B26AD7" w:rsidRPr="00F80447">
              <w:rPr>
                <w:rFonts w:ascii="Calibri" w:hAnsi="Calibri" w:cs="Calibri"/>
              </w:rPr>
              <w:t>LYS</w:t>
            </w:r>
            <w:r w:rsidR="00D62A3F" w:rsidRPr="00F80447">
              <w:rPr>
                <w:rFonts w:ascii="Calibri" w:hAnsi="Calibri" w:cs="Calibri"/>
              </w:rPr>
              <w:t>6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</w:t>
            </w:r>
            <w:r w:rsidR="00B26AD7" w:rsidRPr="00F80447">
              <w:rPr>
                <w:rFonts w:ascii="Calibri" w:hAnsi="Calibri" w:cs="Calibri"/>
                <w:color w:val="FF0000"/>
              </w:rPr>
              <w:t>GLY</w:t>
            </w:r>
            <w:r w:rsidR="00D62A3F" w:rsidRPr="00F80447">
              <w:rPr>
                <w:rFonts w:ascii="Calibri" w:hAnsi="Calibri" w:cs="Calibri"/>
                <w:color w:val="FF0000"/>
              </w:rPr>
              <w:t>6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</w:t>
            </w:r>
            <w:r w:rsidR="00B26AD7" w:rsidRPr="00F80447">
              <w:rPr>
                <w:rFonts w:ascii="Calibri" w:hAnsi="Calibri" w:cs="Calibri"/>
                <w:color w:val="FF0000"/>
              </w:rPr>
              <w:t>LEU</w:t>
            </w:r>
            <w:r w:rsidR="00D62A3F" w:rsidRPr="00F80447">
              <w:rPr>
                <w:rFonts w:ascii="Calibri" w:hAnsi="Calibri" w:cs="Calibri"/>
                <w:color w:val="FF0000"/>
              </w:rPr>
              <w:t>6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</w:t>
            </w:r>
            <w:r w:rsidR="00B26AD7" w:rsidRPr="00F80447">
              <w:rPr>
                <w:rFonts w:ascii="Calibri" w:hAnsi="Calibri" w:cs="Calibri"/>
                <w:color w:val="FF0000"/>
              </w:rPr>
              <w:t>TRP1</w:t>
            </w:r>
            <w:r w:rsidR="00630D2A" w:rsidRPr="00F80447">
              <w:rPr>
                <w:rFonts w:ascii="Calibri" w:hAnsi="Calibri" w:cs="Calibri"/>
                <w:color w:val="FF0000"/>
              </w:rPr>
              <w:t>15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B26AD7" w:rsidRPr="00F80447">
              <w:rPr>
                <w:rFonts w:ascii="Calibri" w:hAnsi="Calibri" w:cs="Calibri"/>
              </w:rPr>
              <w:t>VAL1</w:t>
            </w:r>
            <w:r w:rsidR="00630D2A" w:rsidRPr="00F80447">
              <w:rPr>
                <w:rFonts w:ascii="Calibri" w:hAnsi="Calibri" w:cs="Calibri"/>
              </w:rPr>
              <w:t>17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B26AD7" w:rsidRPr="00F80447">
              <w:rPr>
                <w:rFonts w:ascii="Calibri" w:hAnsi="Calibri" w:cs="Calibri"/>
              </w:rPr>
              <w:t>PRO1</w:t>
            </w:r>
            <w:r w:rsidR="00630D2A" w:rsidRPr="00F80447">
              <w:rPr>
                <w:rFonts w:ascii="Calibri" w:hAnsi="Calibri" w:cs="Calibri"/>
              </w:rPr>
              <w:t>18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B26AD7" w:rsidRPr="00F80447">
              <w:rPr>
                <w:rFonts w:ascii="Calibri" w:hAnsi="Calibri" w:cs="Calibri"/>
              </w:rPr>
              <w:t>TRP1</w:t>
            </w:r>
            <w:r w:rsidR="00630D2A" w:rsidRPr="00F80447">
              <w:rPr>
                <w:rFonts w:ascii="Calibri" w:hAnsi="Calibri" w:cs="Calibri"/>
              </w:rPr>
              <w:t>119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B26AD7" w:rsidRPr="00F80447">
              <w:rPr>
                <w:rFonts w:ascii="Calibri" w:hAnsi="Calibri" w:cs="Calibri"/>
              </w:rPr>
              <w:t>LEU1</w:t>
            </w:r>
            <w:r w:rsidR="00630D2A" w:rsidRPr="00F80447">
              <w:rPr>
                <w:rFonts w:ascii="Calibri" w:hAnsi="Calibri" w:cs="Calibri"/>
              </w:rPr>
              <w:t>20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>
            <w:pPr>
              <w:rPr>
                <w:rFonts w:ascii="Calibri" w:hAnsi="Calibri" w:cs="Calibri"/>
              </w:rPr>
            </w:pPr>
            <w:r w:rsidRPr="00F80447">
              <w:rPr>
                <w:rFonts w:ascii="Calibri" w:hAnsi="Calibri" w:cs="Calibri"/>
              </w:rPr>
              <w:t>I_</w:t>
            </w:r>
            <w:r w:rsidR="00B26AD7" w:rsidRPr="00F80447">
              <w:rPr>
                <w:rFonts w:ascii="Calibri" w:hAnsi="Calibri" w:cs="Calibri"/>
              </w:rPr>
              <w:t>GLN1</w:t>
            </w:r>
            <w:r w:rsidR="00630D2A" w:rsidRPr="00F80447">
              <w:rPr>
                <w:rFonts w:ascii="Calibri" w:hAnsi="Calibri" w:cs="Calibri"/>
              </w:rPr>
              <w:t>2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</w:t>
            </w:r>
            <w:r w:rsidR="00B26AD7" w:rsidRPr="00F80447">
              <w:rPr>
                <w:rFonts w:ascii="Calibri" w:hAnsi="Calibri" w:cs="Calibri"/>
                <w:color w:val="FF0000"/>
              </w:rPr>
              <w:t>HIS1</w:t>
            </w:r>
            <w:r w:rsidR="00630D2A" w:rsidRPr="00F80447">
              <w:rPr>
                <w:rFonts w:ascii="Calibri" w:hAnsi="Calibri" w:cs="Calibri"/>
                <w:color w:val="FF0000"/>
              </w:rPr>
              <w:t>22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F80447" w:rsidRPr="00F80447" w:rsidTr="00900DE0">
        <w:tc>
          <w:tcPr>
            <w:tcW w:w="0" w:type="auto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0" w:type="auto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B26AD7" w:rsidRPr="00F80447" w:rsidRDefault="00745047" w:rsidP="00630D2A">
            <w:pPr>
              <w:rPr>
                <w:rFonts w:ascii="Calibri" w:hAnsi="Calibri" w:cs="Calibri"/>
                <w:color w:val="FF0000"/>
              </w:rPr>
            </w:pPr>
            <w:r w:rsidRPr="00F80447">
              <w:rPr>
                <w:rFonts w:ascii="Calibri" w:hAnsi="Calibri" w:cs="Calibri"/>
                <w:color w:val="FF0000"/>
              </w:rPr>
              <w:t>I_</w:t>
            </w:r>
            <w:r w:rsidR="00B26AD7" w:rsidRPr="00F80447">
              <w:rPr>
                <w:rFonts w:ascii="Calibri" w:hAnsi="Calibri" w:cs="Calibri"/>
                <w:color w:val="FF0000"/>
              </w:rPr>
              <w:t>GLU1</w:t>
            </w:r>
            <w:r w:rsidR="00630D2A" w:rsidRPr="00F80447">
              <w:rPr>
                <w:rFonts w:ascii="Calibri" w:hAnsi="Calibri" w:cs="Calibri"/>
                <w:color w:val="FF0000"/>
              </w:rPr>
              <w:t>2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vAlign w:val="bottom"/>
          </w:tcPr>
          <w:p w:rsidR="00B26AD7" w:rsidRPr="00F80447" w:rsidRDefault="00B26AD7">
            <w:pPr>
              <w:rPr>
                <w:rFonts w:ascii="Calibri" w:hAnsi="Calibri" w:cs="Calibri"/>
              </w:rPr>
            </w:pP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22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71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right w:val="single" w:sz="4" w:space="0" w:color="auto"/>
            </w:tcBorders>
          </w:tcPr>
          <w:p w:rsidR="00B26AD7" w:rsidRPr="00F80447" w:rsidRDefault="00B26AD7" w:rsidP="00D2636A"/>
        </w:tc>
        <w:tc>
          <w:tcPr>
            <w:tcW w:w="1188" w:type="dxa"/>
            <w:tcBorders>
              <w:left w:val="single" w:sz="4" w:space="0" w:color="auto"/>
            </w:tcBorders>
          </w:tcPr>
          <w:p w:rsidR="00B26AD7" w:rsidRPr="00F80447" w:rsidRDefault="00B26AD7" w:rsidP="00D2636A"/>
        </w:tc>
      </w:tr>
      <w:tr w:rsidR="00900DE0" w:rsidRPr="00F80447" w:rsidTr="0090767A">
        <w:tc>
          <w:tcPr>
            <w:tcW w:w="21383" w:type="dxa"/>
            <w:gridSpan w:val="18"/>
          </w:tcPr>
          <w:p w:rsidR="00900DE0" w:rsidRPr="00F80447" w:rsidRDefault="00900DE0" w:rsidP="00D2636A">
            <w:r w:rsidRPr="00900DE0">
              <w:rPr>
                <w:b/>
              </w:rPr>
              <w:t>Note:</w:t>
            </w:r>
            <w:r>
              <w:t xml:space="preserve"> DC – Docked Co</w:t>
            </w:r>
            <w:r w:rsidR="0007307F">
              <w:t>mplex, RS – Reference Structure,</w:t>
            </w:r>
            <w:r>
              <w:t xml:space="preserve"> </w:t>
            </w:r>
            <w:r w:rsidR="0007307F">
              <w:t>R-Receptor, I-Inhibitor. Red colored residues are unique either to DC or RS of the concerned complex.</w:t>
            </w:r>
          </w:p>
        </w:tc>
      </w:tr>
    </w:tbl>
    <w:p w:rsidR="002D5478" w:rsidRDefault="002D5478"/>
    <w:p w:rsidR="002D5478" w:rsidRDefault="002D5478"/>
    <w:p w:rsidR="002D5478" w:rsidRDefault="002D5478"/>
    <w:p w:rsidR="002D5478" w:rsidRDefault="002D5478"/>
    <w:p w:rsidR="002D5478" w:rsidRDefault="002D5478"/>
    <w:p w:rsidR="002D5478" w:rsidRDefault="002D5478"/>
    <w:p w:rsidR="002D5478" w:rsidRDefault="002D5478"/>
    <w:p w:rsidR="002D5478" w:rsidRDefault="002D5478"/>
    <w:p w:rsidR="002D5478" w:rsidRDefault="002D5478"/>
    <w:p w:rsidR="002D5478" w:rsidRDefault="002D5478"/>
    <w:p w:rsidR="002D5478" w:rsidRDefault="002D5478"/>
    <w:p w:rsidR="002D5478" w:rsidRDefault="002D5478"/>
    <w:p w:rsidR="002D5478" w:rsidRDefault="002D5478"/>
    <w:p w:rsidR="002D5478" w:rsidRDefault="002D5478"/>
    <w:p w:rsidR="002D5478" w:rsidRDefault="002D5478"/>
    <w:p w:rsidR="002D5478" w:rsidRDefault="002D5478"/>
    <w:p w:rsidR="002D5478" w:rsidRDefault="002D5478"/>
    <w:p w:rsidR="009A0552" w:rsidRDefault="009A0552"/>
    <w:p w:rsidR="009A0552" w:rsidRDefault="009A0552"/>
    <w:p w:rsidR="009A0552" w:rsidRDefault="009A0552"/>
    <w:p w:rsidR="009A0552" w:rsidRDefault="009A0552"/>
    <w:p w:rsidR="00F912AB" w:rsidRDefault="002D5478">
      <w:r>
        <w:br w:type="textWrapping" w:clear="all"/>
      </w:r>
    </w:p>
    <w:sectPr w:rsidR="00F912AB" w:rsidSect="004C3A5C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E2B5C"/>
    <w:rsid w:val="000011F2"/>
    <w:rsid w:val="000455C5"/>
    <w:rsid w:val="0007307F"/>
    <w:rsid w:val="00091721"/>
    <w:rsid w:val="00094724"/>
    <w:rsid w:val="000E2B5C"/>
    <w:rsid w:val="00162155"/>
    <w:rsid w:val="00176817"/>
    <w:rsid w:val="001B07D7"/>
    <w:rsid w:val="001F11AB"/>
    <w:rsid w:val="00203F32"/>
    <w:rsid w:val="00222C3A"/>
    <w:rsid w:val="00282F8F"/>
    <w:rsid w:val="00293E5F"/>
    <w:rsid w:val="002C5278"/>
    <w:rsid w:val="002D5478"/>
    <w:rsid w:val="003164B7"/>
    <w:rsid w:val="004023D3"/>
    <w:rsid w:val="0044635E"/>
    <w:rsid w:val="004C3A5C"/>
    <w:rsid w:val="0054150A"/>
    <w:rsid w:val="00564BAF"/>
    <w:rsid w:val="00577960"/>
    <w:rsid w:val="005E5A56"/>
    <w:rsid w:val="00605804"/>
    <w:rsid w:val="00605A99"/>
    <w:rsid w:val="00630D2A"/>
    <w:rsid w:val="006D77DA"/>
    <w:rsid w:val="006F6D51"/>
    <w:rsid w:val="00745047"/>
    <w:rsid w:val="00772A10"/>
    <w:rsid w:val="00786982"/>
    <w:rsid w:val="007C5A3E"/>
    <w:rsid w:val="007C7DF2"/>
    <w:rsid w:val="007E420A"/>
    <w:rsid w:val="00812B70"/>
    <w:rsid w:val="008766F0"/>
    <w:rsid w:val="00900DE0"/>
    <w:rsid w:val="009A0552"/>
    <w:rsid w:val="009C50BA"/>
    <w:rsid w:val="00A27D64"/>
    <w:rsid w:val="00A30AB3"/>
    <w:rsid w:val="00A73129"/>
    <w:rsid w:val="00AD0F15"/>
    <w:rsid w:val="00AF24FC"/>
    <w:rsid w:val="00B07EE5"/>
    <w:rsid w:val="00B26AD7"/>
    <w:rsid w:val="00B9737E"/>
    <w:rsid w:val="00BA01B5"/>
    <w:rsid w:val="00BF2F6D"/>
    <w:rsid w:val="00C42AA4"/>
    <w:rsid w:val="00C53DBE"/>
    <w:rsid w:val="00CD439C"/>
    <w:rsid w:val="00D048B7"/>
    <w:rsid w:val="00D10F58"/>
    <w:rsid w:val="00D20A47"/>
    <w:rsid w:val="00D2636A"/>
    <w:rsid w:val="00D62A3F"/>
    <w:rsid w:val="00D76EE6"/>
    <w:rsid w:val="00DA1798"/>
    <w:rsid w:val="00DF02CF"/>
    <w:rsid w:val="00DF3355"/>
    <w:rsid w:val="00DF502D"/>
    <w:rsid w:val="00E1159D"/>
    <w:rsid w:val="00E410AC"/>
    <w:rsid w:val="00E53F8E"/>
    <w:rsid w:val="00E62C0C"/>
    <w:rsid w:val="00F35BD9"/>
    <w:rsid w:val="00F65B78"/>
    <w:rsid w:val="00F80447"/>
    <w:rsid w:val="00F912AB"/>
    <w:rsid w:val="00FC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F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2A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D54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27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A46C6AE-F6EE-4DBC-9AC4-2B735FEB7E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1</TotalTime>
  <Pages>2</Pages>
  <Words>1346</Words>
  <Characters>7675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BC</cp:lastModifiedBy>
  <cp:revision>34</cp:revision>
  <dcterms:created xsi:type="dcterms:W3CDTF">2011-04-18T07:54:00Z</dcterms:created>
  <dcterms:modified xsi:type="dcterms:W3CDTF">2016-10-09T06:04:00Z</dcterms:modified>
</cp:coreProperties>
</file>